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68A42" w14:textId="54EEBD4E" w:rsidR="00A71E43" w:rsidRDefault="006366D6" w:rsidP="00EC645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366D6">
        <w:rPr>
          <w:rFonts w:ascii="Times New Roman" w:hAnsi="Times New Roman" w:cs="Times New Roman" w:hint="eastAsia"/>
          <w:b/>
          <w:bCs/>
          <w:sz w:val="24"/>
          <w:szCs w:val="24"/>
        </w:rPr>
        <w:t>Supporting information</w:t>
      </w:r>
    </w:p>
    <w:p w14:paraId="6345BB37" w14:textId="37149A16" w:rsidR="006366D6" w:rsidRDefault="006366D6" w:rsidP="00EC64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366D6">
        <w:rPr>
          <w:rFonts w:ascii="Times New Roman" w:hAnsi="Times New Roman" w:cs="Times New Roman" w:hint="eastAsia"/>
          <w:sz w:val="24"/>
          <w:szCs w:val="24"/>
        </w:rPr>
        <w:t>Supporting Table 1</w:t>
      </w:r>
    </w:p>
    <w:p w14:paraId="25DC430F" w14:textId="212B1244" w:rsidR="002616A5" w:rsidRPr="002616A5" w:rsidRDefault="002616A5" w:rsidP="00EC64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Code of ICD-10 and drug </w:t>
      </w:r>
      <w:r>
        <w:rPr>
          <w:rFonts w:ascii="Times New Roman" w:hAnsi="Times New Roman" w:cs="Times New Roman"/>
          <w:sz w:val="24"/>
          <w:szCs w:val="24"/>
        </w:rPr>
        <w:t>classific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medical</w:t>
      </w:r>
      <w:r>
        <w:rPr>
          <w:rFonts w:ascii="Times New Roman" w:hAnsi="Times New Roman" w:cs="Times New Roman" w:hint="eastAsia"/>
          <w:sz w:val="24"/>
          <w:szCs w:val="24"/>
        </w:rPr>
        <w:t xml:space="preserve"> billing code for medical practice in Japan. </w:t>
      </w:r>
    </w:p>
    <w:tbl>
      <w:tblPr>
        <w:tblW w:w="850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52"/>
        <w:gridCol w:w="1662"/>
        <w:gridCol w:w="1623"/>
        <w:gridCol w:w="2268"/>
      </w:tblGrid>
      <w:tr w:rsidR="00B32310" w:rsidRPr="002616A5" w14:paraId="50448270" w14:textId="77777777" w:rsidTr="00941267">
        <w:trPr>
          <w:trHeight w:val="1025"/>
        </w:trPr>
        <w:tc>
          <w:tcPr>
            <w:tcW w:w="29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BE63A3" w14:textId="77777777" w:rsidR="006366D6" w:rsidRPr="006366D6" w:rsidRDefault="006366D6" w:rsidP="006366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014B51" w14:textId="77777777" w:rsidR="006366D6" w:rsidRPr="006366D6" w:rsidRDefault="006366D6" w:rsidP="006366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66D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Diagnosis</w:t>
            </w:r>
          </w:p>
          <w:p w14:paraId="19B339DF" w14:textId="77777777" w:rsidR="006366D6" w:rsidRPr="006366D6" w:rsidRDefault="006366D6" w:rsidP="006366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66D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in ICD-10</w:t>
            </w:r>
          </w:p>
        </w:tc>
        <w:tc>
          <w:tcPr>
            <w:tcW w:w="16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FD284" w14:textId="77777777" w:rsidR="006366D6" w:rsidRPr="006366D6" w:rsidRDefault="006366D6" w:rsidP="006366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66D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Drug classification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FBD5C3" w14:textId="77777777" w:rsidR="006366D6" w:rsidRPr="006366D6" w:rsidRDefault="006366D6" w:rsidP="006366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66D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Medical billing code for medical practice in Japan</w:t>
            </w:r>
          </w:p>
        </w:tc>
      </w:tr>
      <w:tr w:rsidR="00B32310" w:rsidRPr="002616A5" w14:paraId="0DBF7CD6" w14:textId="77777777" w:rsidTr="00941F41">
        <w:trPr>
          <w:trHeight w:val="976"/>
        </w:trPr>
        <w:tc>
          <w:tcPr>
            <w:tcW w:w="29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4CF267" w14:textId="77777777" w:rsidR="006366D6" w:rsidRPr="006366D6" w:rsidRDefault="006366D6" w:rsidP="006366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66D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Sigmoid volvulus </w:t>
            </w:r>
          </w:p>
        </w:tc>
        <w:tc>
          <w:tcPr>
            <w:tcW w:w="16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FC52F3" w14:textId="77777777" w:rsidR="006366D6" w:rsidRPr="006366D6" w:rsidRDefault="006366D6" w:rsidP="006366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66D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K562</w:t>
            </w:r>
          </w:p>
          <w:p w14:paraId="6C072617" w14:textId="77777777" w:rsidR="006366D6" w:rsidRPr="006366D6" w:rsidRDefault="006366D6" w:rsidP="006366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66D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(ID20050371)</w:t>
            </w:r>
          </w:p>
        </w:tc>
        <w:tc>
          <w:tcPr>
            <w:tcW w:w="16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4D3D42" w14:textId="77777777" w:rsidR="006366D6" w:rsidRPr="006366D6" w:rsidRDefault="006366D6" w:rsidP="006366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340563" w14:textId="77777777" w:rsidR="006366D6" w:rsidRPr="006366D6" w:rsidRDefault="006366D6" w:rsidP="00636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32310" w:rsidRPr="002616A5" w14:paraId="1715A1AD" w14:textId="77777777" w:rsidTr="00941F41">
        <w:trPr>
          <w:trHeight w:val="98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24D75E" w14:textId="77777777" w:rsidR="006366D6" w:rsidRPr="006366D6" w:rsidRDefault="006366D6" w:rsidP="006366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66D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olonoscopy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66D869" w14:textId="77777777" w:rsidR="006366D6" w:rsidRPr="006366D6" w:rsidRDefault="006366D6" w:rsidP="006366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8914E0" w14:textId="77777777" w:rsidR="006366D6" w:rsidRPr="006366D6" w:rsidRDefault="006366D6" w:rsidP="00636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F2C252" w14:textId="77777777" w:rsidR="006366D6" w:rsidRPr="006366D6" w:rsidRDefault="006366D6" w:rsidP="006366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66D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D313</w:t>
            </w:r>
          </w:p>
        </w:tc>
      </w:tr>
      <w:tr w:rsidR="00B32310" w:rsidRPr="002616A5" w14:paraId="6626FBBE" w14:textId="77777777" w:rsidTr="00941F41">
        <w:trPr>
          <w:trHeight w:val="237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E8342D" w14:textId="77777777" w:rsidR="006366D6" w:rsidRPr="006366D6" w:rsidRDefault="006366D6" w:rsidP="006366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66D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Endoscopic reduction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268361" w14:textId="77777777" w:rsidR="006366D6" w:rsidRPr="006366D6" w:rsidRDefault="006366D6" w:rsidP="006366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8B02B1" w14:textId="77777777" w:rsidR="006366D6" w:rsidRPr="006366D6" w:rsidRDefault="006366D6" w:rsidP="00636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F33437" w14:textId="77777777" w:rsidR="006366D6" w:rsidRPr="006366D6" w:rsidRDefault="006366D6" w:rsidP="006366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66D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J034-03</w:t>
            </w:r>
          </w:p>
        </w:tc>
      </w:tr>
      <w:tr w:rsidR="00B32310" w:rsidRPr="002616A5" w14:paraId="446ED7BA" w14:textId="77777777" w:rsidTr="00941267">
        <w:trPr>
          <w:trHeight w:val="533"/>
        </w:trPr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949918" w14:textId="77777777" w:rsidR="006366D6" w:rsidRPr="006366D6" w:rsidRDefault="006366D6" w:rsidP="006366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66D6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</w:rPr>
              <w:t>Surgical operation in abdomen</w:t>
            </w:r>
            <w:r w:rsidRPr="006366D6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C1E4DD" w14:textId="77777777" w:rsidR="006366D6" w:rsidRPr="006366D6" w:rsidRDefault="006366D6" w:rsidP="006366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75E680" w14:textId="77777777" w:rsidR="006366D6" w:rsidRPr="006366D6" w:rsidRDefault="006366D6" w:rsidP="00636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18973D" w14:textId="52D3C6E5" w:rsidR="006366D6" w:rsidRPr="006366D6" w:rsidRDefault="006366D6" w:rsidP="006366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66D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K714, K719, K726, K735</w:t>
            </w:r>
          </w:p>
        </w:tc>
      </w:tr>
      <w:tr w:rsidR="00B32310" w:rsidRPr="002616A5" w14:paraId="4E8F4877" w14:textId="77777777" w:rsidTr="00941267">
        <w:trPr>
          <w:trHeight w:val="217"/>
        </w:trPr>
        <w:tc>
          <w:tcPr>
            <w:tcW w:w="2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56C8DE" w14:textId="77777777" w:rsidR="006366D6" w:rsidRPr="006366D6" w:rsidRDefault="006366D6" w:rsidP="00B3231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66D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omorbidity (prescription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64E5BB" w14:textId="77777777" w:rsidR="006366D6" w:rsidRPr="006366D6" w:rsidRDefault="006366D6" w:rsidP="006366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CE2527" w14:textId="77777777" w:rsidR="006366D6" w:rsidRPr="006366D6" w:rsidRDefault="006366D6" w:rsidP="00636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742A80" w14:textId="77777777" w:rsidR="006366D6" w:rsidRPr="006366D6" w:rsidRDefault="006366D6" w:rsidP="006366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32310" w:rsidRPr="002616A5" w14:paraId="5EC122E3" w14:textId="77777777" w:rsidTr="00941F41">
        <w:trPr>
          <w:trHeight w:val="23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DBE082" w14:textId="77777777" w:rsidR="006366D6" w:rsidRPr="006366D6" w:rsidRDefault="006366D6" w:rsidP="006366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66D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    hypertension  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40CEEB" w14:textId="77777777" w:rsidR="006366D6" w:rsidRPr="006366D6" w:rsidRDefault="006366D6" w:rsidP="006366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4ED23B" w14:textId="77777777" w:rsidR="006366D6" w:rsidRPr="006366D6" w:rsidRDefault="006366D6" w:rsidP="006366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66D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E3F880" w14:textId="77777777" w:rsidR="006366D6" w:rsidRPr="006366D6" w:rsidRDefault="006366D6" w:rsidP="006366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B32310" w:rsidRPr="002616A5" w14:paraId="199DAC5F" w14:textId="77777777" w:rsidTr="00941F41">
        <w:trPr>
          <w:trHeight w:val="321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6436E2" w14:textId="77777777" w:rsidR="006366D6" w:rsidRPr="006366D6" w:rsidRDefault="006366D6" w:rsidP="006366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66D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    hyperlipidemia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9A3C77" w14:textId="77777777" w:rsidR="006366D6" w:rsidRPr="006366D6" w:rsidRDefault="006366D6" w:rsidP="006366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0E7C32" w14:textId="77777777" w:rsidR="006366D6" w:rsidRPr="006366D6" w:rsidRDefault="006366D6" w:rsidP="006366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66D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BF5145" w14:textId="77777777" w:rsidR="006366D6" w:rsidRPr="006366D6" w:rsidRDefault="006366D6" w:rsidP="006366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B32310" w:rsidRPr="002616A5" w14:paraId="2505F5BB" w14:textId="77777777" w:rsidTr="00941F41">
        <w:trPr>
          <w:trHeight w:val="219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EA65FE" w14:textId="59000D57" w:rsidR="006366D6" w:rsidRPr="006366D6" w:rsidRDefault="006366D6" w:rsidP="006366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66D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    diabet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57A4ED" w14:textId="77777777" w:rsidR="006366D6" w:rsidRPr="006366D6" w:rsidRDefault="006366D6" w:rsidP="006366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5F0843" w14:textId="77777777" w:rsidR="006366D6" w:rsidRPr="006366D6" w:rsidRDefault="006366D6" w:rsidP="006366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66D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CCEF51" w14:textId="77777777" w:rsidR="006366D6" w:rsidRPr="006366D6" w:rsidRDefault="006366D6" w:rsidP="006366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B32310" w:rsidRPr="002616A5" w14:paraId="10E8CB12" w14:textId="77777777" w:rsidTr="00941F41">
        <w:trPr>
          <w:trHeight w:val="23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B0D1B6" w14:textId="77777777" w:rsidR="006366D6" w:rsidRPr="006366D6" w:rsidRDefault="006366D6" w:rsidP="006366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66D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    constipation 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6A1799" w14:textId="77777777" w:rsidR="006366D6" w:rsidRPr="006366D6" w:rsidRDefault="006366D6" w:rsidP="006366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181262" w14:textId="77777777" w:rsidR="006366D6" w:rsidRPr="006366D6" w:rsidRDefault="006366D6" w:rsidP="006366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66D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863695" w14:textId="77777777" w:rsidR="006366D6" w:rsidRPr="006366D6" w:rsidRDefault="006366D6" w:rsidP="006366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B32310" w:rsidRPr="002616A5" w14:paraId="306FC6B9" w14:textId="77777777" w:rsidTr="00941F41">
        <w:trPr>
          <w:trHeight w:val="23"/>
        </w:trPr>
        <w:tc>
          <w:tcPr>
            <w:tcW w:w="29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C33C51" w14:textId="6BFE9830" w:rsidR="006366D6" w:rsidRPr="006366D6" w:rsidRDefault="00D71B9D" w:rsidP="00B3231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      </w:t>
            </w:r>
            <w:r w:rsidR="006366D6" w:rsidRPr="006366D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psychiatric diseases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EDD3E7" w14:textId="77777777" w:rsidR="006366D6" w:rsidRPr="006366D6" w:rsidRDefault="006366D6" w:rsidP="006366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E73503" w14:textId="77777777" w:rsidR="006366D6" w:rsidRPr="006366D6" w:rsidRDefault="006366D6" w:rsidP="006366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66D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1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E983BE" w14:textId="77777777" w:rsidR="006366D6" w:rsidRPr="006366D6" w:rsidRDefault="006366D6" w:rsidP="006366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616A5" w:rsidRPr="002616A5" w14:paraId="496985D2" w14:textId="77777777" w:rsidTr="00941F41">
        <w:trPr>
          <w:trHeight w:val="18"/>
        </w:trPr>
        <w:tc>
          <w:tcPr>
            <w:tcW w:w="6237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7719C" w14:textId="77777777" w:rsidR="006366D6" w:rsidRPr="006366D6" w:rsidRDefault="006366D6" w:rsidP="006366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66D6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ICD: International Classification of Diseases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3E55AC" w14:textId="77777777" w:rsidR="006366D6" w:rsidRPr="006366D6" w:rsidRDefault="006366D6" w:rsidP="006366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095AF687" w14:textId="54D5009E" w:rsidR="00C70849" w:rsidRPr="002616A5" w:rsidRDefault="00C70849" w:rsidP="00413D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C70849" w:rsidRPr="002616A5" w:rsidSect="00941F41">
      <w:footerReference w:type="default" r:id="rId8"/>
      <w:footerReference w:type="first" r:id="rId9"/>
      <w:pgSz w:w="11906" w:h="16838"/>
      <w:pgMar w:top="1418" w:right="1418" w:bottom="1418" w:left="1418" w:header="851" w:footer="992" w:gutter="0"/>
      <w:pgNumType w:start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3BACE8" w14:textId="77777777" w:rsidR="003E5210" w:rsidRDefault="00106506">
      <w:r>
        <w:separator/>
      </w:r>
    </w:p>
  </w:endnote>
  <w:endnote w:type="continuationSeparator" w:id="0">
    <w:p w14:paraId="605A20EA" w14:textId="77777777" w:rsidR="003E5210" w:rsidRDefault="001065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51671484"/>
      <w:docPartObj>
        <w:docPartGallery w:val="Page Numbers (Bottom of Page)"/>
        <w:docPartUnique/>
      </w:docPartObj>
    </w:sdtPr>
    <w:sdtEndPr/>
    <w:sdtContent>
      <w:p w14:paraId="67B38079" w14:textId="77777777" w:rsidR="00FE7E65" w:rsidRDefault="00FE7E6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C548A7B" w14:textId="77777777" w:rsidR="00FE7E65" w:rsidRDefault="00FE7E6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58537277"/>
      <w:docPartObj>
        <w:docPartGallery w:val="Page Numbers (Bottom of Page)"/>
        <w:docPartUnique/>
      </w:docPartObj>
    </w:sdtPr>
    <w:sdtEndPr/>
    <w:sdtContent>
      <w:p w14:paraId="0AAC6EC5" w14:textId="77777777" w:rsidR="00FE7E65" w:rsidRDefault="00FE7E6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4222E13" w14:textId="77777777" w:rsidR="00FE7E65" w:rsidRDefault="00FE7E6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DF8349" w14:textId="77777777" w:rsidR="003E5210" w:rsidRDefault="00106506">
      <w:r>
        <w:separator/>
      </w:r>
    </w:p>
  </w:footnote>
  <w:footnote w:type="continuationSeparator" w:id="0">
    <w:p w14:paraId="4B14DF8B" w14:textId="77777777" w:rsidR="003E5210" w:rsidRDefault="001065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060E35"/>
    <w:multiLevelType w:val="hybridMultilevel"/>
    <w:tmpl w:val="9834A360"/>
    <w:lvl w:ilvl="0" w:tplc="2FCAC482">
      <w:start w:val="1"/>
      <w:numFmt w:val="decimal"/>
      <w:lvlText w:val="%1."/>
      <w:lvlJc w:val="left"/>
      <w:pPr>
        <w:ind w:left="420" w:hanging="420"/>
      </w:pPr>
      <w:rPr>
        <w:sz w:val="22"/>
        <w:szCs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6CC08EE"/>
    <w:multiLevelType w:val="hybridMultilevel"/>
    <w:tmpl w:val="86C4B6C6"/>
    <w:lvl w:ilvl="0" w:tplc="D30E5E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54609DA"/>
    <w:multiLevelType w:val="hybridMultilevel"/>
    <w:tmpl w:val="D950689E"/>
    <w:lvl w:ilvl="0" w:tplc="95CC25EA">
      <w:numFmt w:val="bullet"/>
      <w:lvlText w:val=""/>
      <w:lvlJc w:val="left"/>
      <w:pPr>
        <w:ind w:left="360" w:hanging="360"/>
      </w:pPr>
      <w:rPr>
        <w:rFonts w:ascii="Wingdings" w:eastAsia="游明朝" w:hAnsi="Wingdings" w:cs="Times New Roman" w:hint="default"/>
        <w:sz w:val="21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83B10C2"/>
    <w:multiLevelType w:val="hybridMultilevel"/>
    <w:tmpl w:val="52D2C7DA"/>
    <w:lvl w:ilvl="0" w:tplc="1FDC9952">
      <w:numFmt w:val="bullet"/>
      <w:lvlText w:val=""/>
      <w:lvlJc w:val="left"/>
      <w:pPr>
        <w:ind w:left="360" w:hanging="360"/>
      </w:pPr>
      <w:rPr>
        <w:rFonts w:ascii="Wingdings" w:eastAsia="游明朝" w:hAnsi="Wingdings" w:cs="Times New Roman" w:hint="default"/>
        <w:sz w:val="21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78DD0C27"/>
    <w:multiLevelType w:val="hybridMultilevel"/>
    <w:tmpl w:val="B3FEA8C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466944507">
    <w:abstractNumId w:val="0"/>
  </w:num>
  <w:num w:numId="2" w16cid:durableId="1275597329">
    <w:abstractNumId w:val="3"/>
  </w:num>
  <w:num w:numId="3" w16cid:durableId="665330009">
    <w:abstractNumId w:val="2"/>
  </w:num>
  <w:num w:numId="4" w16cid:durableId="1383141145">
    <w:abstractNumId w:val="1"/>
  </w:num>
  <w:num w:numId="5" w16cid:durableId="14493136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150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210"/>
    <w:rsid w:val="00011EC7"/>
    <w:rsid w:val="00012EE0"/>
    <w:rsid w:val="00020AC3"/>
    <w:rsid w:val="00021F4E"/>
    <w:rsid w:val="00025A2E"/>
    <w:rsid w:val="00026144"/>
    <w:rsid w:val="0004201D"/>
    <w:rsid w:val="0004352D"/>
    <w:rsid w:val="0004412A"/>
    <w:rsid w:val="00044768"/>
    <w:rsid w:val="00053052"/>
    <w:rsid w:val="00062296"/>
    <w:rsid w:val="00067B2E"/>
    <w:rsid w:val="00071BC6"/>
    <w:rsid w:val="00074C79"/>
    <w:rsid w:val="00077BE1"/>
    <w:rsid w:val="0008652B"/>
    <w:rsid w:val="000928E2"/>
    <w:rsid w:val="000A1392"/>
    <w:rsid w:val="000A3216"/>
    <w:rsid w:val="000B0FE8"/>
    <w:rsid w:val="000B3905"/>
    <w:rsid w:val="000C362D"/>
    <w:rsid w:val="000D2924"/>
    <w:rsid w:val="000E6401"/>
    <w:rsid w:val="000F1153"/>
    <w:rsid w:val="000F4B89"/>
    <w:rsid w:val="00102D9D"/>
    <w:rsid w:val="001034E4"/>
    <w:rsid w:val="00106506"/>
    <w:rsid w:val="0011028D"/>
    <w:rsid w:val="001208C3"/>
    <w:rsid w:val="00123F8C"/>
    <w:rsid w:val="0012457E"/>
    <w:rsid w:val="00135619"/>
    <w:rsid w:val="00146353"/>
    <w:rsid w:val="0015198F"/>
    <w:rsid w:val="00157B5C"/>
    <w:rsid w:val="00157FC3"/>
    <w:rsid w:val="001615CE"/>
    <w:rsid w:val="001742BC"/>
    <w:rsid w:val="00186750"/>
    <w:rsid w:val="00187074"/>
    <w:rsid w:val="00192397"/>
    <w:rsid w:val="001C4BEB"/>
    <w:rsid w:val="001C5076"/>
    <w:rsid w:val="001D3E4C"/>
    <w:rsid w:val="001E60B3"/>
    <w:rsid w:val="001F3C55"/>
    <w:rsid w:val="001F426A"/>
    <w:rsid w:val="001F60CA"/>
    <w:rsid w:val="0020049C"/>
    <w:rsid w:val="00210AD4"/>
    <w:rsid w:val="00211E7F"/>
    <w:rsid w:val="00212D34"/>
    <w:rsid w:val="00213CED"/>
    <w:rsid w:val="00213D4C"/>
    <w:rsid w:val="00215A7E"/>
    <w:rsid w:val="00216597"/>
    <w:rsid w:val="002275CC"/>
    <w:rsid w:val="00236530"/>
    <w:rsid w:val="00237101"/>
    <w:rsid w:val="00237263"/>
    <w:rsid w:val="00237A83"/>
    <w:rsid w:val="00242E29"/>
    <w:rsid w:val="0024522B"/>
    <w:rsid w:val="0025728E"/>
    <w:rsid w:val="002616A5"/>
    <w:rsid w:val="002623D5"/>
    <w:rsid w:val="00266957"/>
    <w:rsid w:val="002812EF"/>
    <w:rsid w:val="002A32E4"/>
    <w:rsid w:val="002A72E2"/>
    <w:rsid w:val="002C07A3"/>
    <w:rsid w:val="002C476C"/>
    <w:rsid w:val="002C7179"/>
    <w:rsid w:val="002D0353"/>
    <w:rsid w:val="002D1658"/>
    <w:rsid w:val="002D2177"/>
    <w:rsid w:val="002E08E6"/>
    <w:rsid w:val="002E2366"/>
    <w:rsid w:val="002F6811"/>
    <w:rsid w:val="002F7693"/>
    <w:rsid w:val="002F7ACE"/>
    <w:rsid w:val="00303F3C"/>
    <w:rsid w:val="00307253"/>
    <w:rsid w:val="00313B4A"/>
    <w:rsid w:val="00325027"/>
    <w:rsid w:val="00345451"/>
    <w:rsid w:val="00346B32"/>
    <w:rsid w:val="0035145D"/>
    <w:rsid w:val="00373525"/>
    <w:rsid w:val="00380E82"/>
    <w:rsid w:val="003857E2"/>
    <w:rsid w:val="00391FBC"/>
    <w:rsid w:val="003A1221"/>
    <w:rsid w:val="003A229E"/>
    <w:rsid w:val="003A2309"/>
    <w:rsid w:val="003B7334"/>
    <w:rsid w:val="003D56FE"/>
    <w:rsid w:val="003E0687"/>
    <w:rsid w:val="003E4AC2"/>
    <w:rsid w:val="003E5210"/>
    <w:rsid w:val="003F495C"/>
    <w:rsid w:val="004006A4"/>
    <w:rsid w:val="00403910"/>
    <w:rsid w:val="00413DCC"/>
    <w:rsid w:val="00425FC6"/>
    <w:rsid w:val="00427B1B"/>
    <w:rsid w:val="004354C3"/>
    <w:rsid w:val="00446A5F"/>
    <w:rsid w:val="004508AE"/>
    <w:rsid w:val="00450F1F"/>
    <w:rsid w:val="00454651"/>
    <w:rsid w:val="00454CF2"/>
    <w:rsid w:val="004551D4"/>
    <w:rsid w:val="0045621D"/>
    <w:rsid w:val="004607D9"/>
    <w:rsid w:val="00461F8A"/>
    <w:rsid w:val="0047029A"/>
    <w:rsid w:val="00473B79"/>
    <w:rsid w:val="00477337"/>
    <w:rsid w:val="00482D64"/>
    <w:rsid w:val="004841DE"/>
    <w:rsid w:val="00486ABE"/>
    <w:rsid w:val="00495116"/>
    <w:rsid w:val="004A468C"/>
    <w:rsid w:val="004A71CF"/>
    <w:rsid w:val="004B27F6"/>
    <w:rsid w:val="004B5BBB"/>
    <w:rsid w:val="004C453B"/>
    <w:rsid w:val="004C7566"/>
    <w:rsid w:val="004D4764"/>
    <w:rsid w:val="004E3560"/>
    <w:rsid w:val="004E475B"/>
    <w:rsid w:val="004E7C2D"/>
    <w:rsid w:val="004F2192"/>
    <w:rsid w:val="004F504E"/>
    <w:rsid w:val="004F6D24"/>
    <w:rsid w:val="0050532C"/>
    <w:rsid w:val="0051199E"/>
    <w:rsid w:val="00520EE4"/>
    <w:rsid w:val="00534899"/>
    <w:rsid w:val="00540913"/>
    <w:rsid w:val="005410FB"/>
    <w:rsid w:val="005535B0"/>
    <w:rsid w:val="00553889"/>
    <w:rsid w:val="005554F7"/>
    <w:rsid w:val="005732A6"/>
    <w:rsid w:val="00573F77"/>
    <w:rsid w:val="0058672E"/>
    <w:rsid w:val="00591666"/>
    <w:rsid w:val="0059736D"/>
    <w:rsid w:val="005A15FA"/>
    <w:rsid w:val="005B36A4"/>
    <w:rsid w:val="005C1A80"/>
    <w:rsid w:val="005D11E9"/>
    <w:rsid w:val="005D233F"/>
    <w:rsid w:val="005D3213"/>
    <w:rsid w:val="005D6881"/>
    <w:rsid w:val="005F0B0B"/>
    <w:rsid w:val="005F4906"/>
    <w:rsid w:val="005F5BE6"/>
    <w:rsid w:val="00603C86"/>
    <w:rsid w:val="00606665"/>
    <w:rsid w:val="00607824"/>
    <w:rsid w:val="00630712"/>
    <w:rsid w:val="00632B01"/>
    <w:rsid w:val="00632D15"/>
    <w:rsid w:val="006343B4"/>
    <w:rsid w:val="00635C4D"/>
    <w:rsid w:val="006366D6"/>
    <w:rsid w:val="00637EF7"/>
    <w:rsid w:val="00650E21"/>
    <w:rsid w:val="00653977"/>
    <w:rsid w:val="006577EA"/>
    <w:rsid w:val="00660DA0"/>
    <w:rsid w:val="00662F01"/>
    <w:rsid w:val="00665346"/>
    <w:rsid w:val="00674267"/>
    <w:rsid w:val="006776FF"/>
    <w:rsid w:val="006817A1"/>
    <w:rsid w:val="006817F5"/>
    <w:rsid w:val="006821BD"/>
    <w:rsid w:val="006839D2"/>
    <w:rsid w:val="006858B8"/>
    <w:rsid w:val="0069228B"/>
    <w:rsid w:val="006A1E2B"/>
    <w:rsid w:val="006A51E2"/>
    <w:rsid w:val="006D2F16"/>
    <w:rsid w:val="006E151E"/>
    <w:rsid w:val="006E49E1"/>
    <w:rsid w:val="006E4BB9"/>
    <w:rsid w:val="006E6A91"/>
    <w:rsid w:val="006F51A1"/>
    <w:rsid w:val="007034E4"/>
    <w:rsid w:val="0070578F"/>
    <w:rsid w:val="00711010"/>
    <w:rsid w:val="00715F15"/>
    <w:rsid w:val="00717D64"/>
    <w:rsid w:val="00724979"/>
    <w:rsid w:val="00726ADE"/>
    <w:rsid w:val="0072724A"/>
    <w:rsid w:val="00741651"/>
    <w:rsid w:val="00747E33"/>
    <w:rsid w:val="00751549"/>
    <w:rsid w:val="00756B06"/>
    <w:rsid w:val="00764FEB"/>
    <w:rsid w:val="0076621E"/>
    <w:rsid w:val="00771DB4"/>
    <w:rsid w:val="007722AD"/>
    <w:rsid w:val="0077605B"/>
    <w:rsid w:val="00784340"/>
    <w:rsid w:val="0078763C"/>
    <w:rsid w:val="00787EF0"/>
    <w:rsid w:val="0079248B"/>
    <w:rsid w:val="00792A9F"/>
    <w:rsid w:val="007A4DCD"/>
    <w:rsid w:val="007A6CCF"/>
    <w:rsid w:val="007B0AA4"/>
    <w:rsid w:val="007B18C0"/>
    <w:rsid w:val="007C06CA"/>
    <w:rsid w:val="007C1839"/>
    <w:rsid w:val="007C4B2B"/>
    <w:rsid w:val="007E0173"/>
    <w:rsid w:val="007E5895"/>
    <w:rsid w:val="007E6793"/>
    <w:rsid w:val="007F07E4"/>
    <w:rsid w:val="0080152B"/>
    <w:rsid w:val="0080305A"/>
    <w:rsid w:val="008055A3"/>
    <w:rsid w:val="00806549"/>
    <w:rsid w:val="00811672"/>
    <w:rsid w:val="00814D43"/>
    <w:rsid w:val="008204F9"/>
    <w:rsid w:val="0082279E"/>
    <w:rsid w:val="00825F15"/>
    <w:rsid w:val="00830794"/>
    <w:rsid w:val="00843FE7"/>
    <w:rsid w:val="0084735E"/>
    <w:rsid w:val="00850055"/>
    <w:rsid w:val="008560EB"/>
    <w:rsid w:val="00867CB1"/>
    <w:rsid w:val="008830CF"/>
    <w:rsid w:val="008844A6"/>
    <w:rsid w:val="00890E54"/>
    <w:rsid w:val="00895557"/>
    <w:rsid w:val="00897ABC"/>
    <w:rsid w:val="008A54BD"/>
    <w:rsid w:val="008B1083"/>
    <w:rsid w:val="008B5D90"/>
    <w:rsid w:val="008C15A1"/>
    <w:rsid w:val="008C3111"/>
    <w:rsid w:val="008D1A6E"/>
    <w:rsid w:val="008D7B86"/>
    <w:rsid w:val="008E35E3"/>
    <w:rsid w:val="008E7684"/>
    <w:rsid w:val="008E7D1F"/>
    <w:rsid w:val="008F12FD"/>
    <w:rsid w:val="008F69EF"/>
    <w:rsid w:val="008F75C3"/>
    <w:rsid w:val="00906794"/>
    <w:rsid w:val="00913CF8"/>
    <w:rsid w:val="0092076C"/>
    <w:rsid w:val="0092728C"/>
    <w:rsid w:val="00934743"/>
    <w:rsid w:val="00937B68"/>
    <w:rsid w:val="00941267"/>
    <w:rsid w:val="00941DF9"/>
    <w:rsid w:val="00941F41"/>
    <w:rsid w:val="009544E9"/>
    <w:rsid w:val="00956934"/>
    <w:rsid w:val="0096054A"/>
    <w:rsid w:val="00973AFC"/>
    <w:rsid w:val="009740C5"/>
    <w:rsid w:val="00976507"/>
    <w:rsid w:val="00982402"/>
    <w:rsid w:val="00982CD7"/>
    <w:rsid w:val="009907E7"/>
    <w:rsid w:val="009A591B"/>
    <w:rsid w:val="009B11DF"/>
    <w:rsid w:val="009B5797"/>
    <w:rsid w:val="009D1D64"/>
    <w:rsid w:val="009E028B"/>
    <w:rsid w:val="009E76BB"/>
    <w:rsid w:val="00A005A9"/>
    <w:rsid w:val="00A01E26"/>
    <w:rsid w:val="00A062A2"/>
    <w:rsid w:val="00A1588B"/>
    <w:rsid w:val="00A15E49"/>
    <w:rsid w:val="00A23B10"/>
    <w:rsid w:val="00A301B9"/>
    <w:rsid w:val="00A32C39"/>
    <w:rsid w:val="00A34DAA"/>
    <w:rsid w:val="00A44E91"/>
    <w:rsid w:val="00A5073D"/>
    <w:rsid w:val="00A60A5A"/>
    <w:rsid w:val="00A626D8"/>
    <w:rsid w:val="00A6311A"/>
    <w:rsid w:val="00A67D77"/>
    <w:rsid w:val="00A71E43"/>
    <w:rsid w:val="00A936FB"/>
    <w:rsid w:val="00A94BC2"/>
    <w:rsid w:val="00A9713D"/>
    <w:rsid w:val="00AA347F"/>
    <w:rsid w:val="00AA3CA2"/>
    <w:rsid w:val="00AB6B4B"/>
    <w:rsid w:val="00AC4F75"/>
    <w:rsid w:val="00AC57AF"/>
    <w:rsid w:val="00AD02CE"/>
    <w:rsid w:val="00AD0C44"/>
    <w:rsid w:val="00AD73F5"/>
    <w:rsid w:val="00AE3F8C"/>
    <w:rsid w:val="00AE58A8"/>
    <w:rsid w:val="00AF3ED8"/>
    <w:rsid w:val="00B0302A"/>
    <w:rsid w:val="00B066E7"/>
    <w:rsid w:val="00B32310"/>
    <w:rsid w:val="00B40E8D"/>
    <w:rsid w:val="00B41551"/>
    <w:rsid w:val="00B422CB"/>
    <w:rsid w:val="00B42F7B"/>
    <w:rsid w:val="00B5159D"/>
    <w:rsid w:val="00B56481"/>
    <w:rsid w:val="00B630D2"/>
    <w:rsid w:val="00B70CCA"/>
    <w:rsid w:val="00B71635"/>
    <w:rsid w:val="00B86E03"/>
    <w:rsid w:val="00B9147A"/>
    <w:rsid w:val="00BA437F"/>
    <w:rsid w:val="00BA73AE"/>
    <w:rsid w:val="00BB0950"/>
    <w:rsid w:val="00BB2F55"/>
    <w:rsid w:val="00BB3801"/>
    <w:rsid w:val="00BB6DE0"/>
    <w:rsid w:val="00BC5C58"/>
    <w:rsid w:val="00BE12A0"/>
    <w:rsid w:val="00BF79B6"/>
    <w:rsid w:val="00C01449"/>
    <w:rsid w:val="00C0271C"/>
    <w:rsid w:val="00C07AD5"/>
    <w:rsid w:val="00C128AC"/>
    <w:rsid w:val="00C12931"/>
    <w:rsid w:val="00C163BA"/>
    <w:rsid w:val="00C236BE"/>
    <w:rsid w:val="00C26171"/>
    <w:rsid w:val="00C33484"/>
    <w:rsid w:val="00C355A0"/>
    <w:rsid w:val="00C40349"/>
    <w:rsid w:val="00C42020"/>
    <w:rsid w:val="00C43E52"/>
    <w:rsid w:val="00C43F0F"/>
    <w:rsid w:val="00C44592"/>
    <w:rsid w:val="00C510F2"/>
    <w:rsid w:val="00C61772"/>
    <w:rsid w:val="00C62E3E"/>
    <w:rsid w:val="00C70849"/>
    <w:rsid w:val="00C72F0E"/>
    <w:rsid w:val="00C73CAB"/>
    <w:rsid w:val="00C81A0A"/>
    <w:rsid w:val="00C940CC"/>
    <w:rsid w:val="00CA2B44"/>
    <w:rsid w:val="00CA4146"/>
    <w:rsid w:val="00CC06B1"/>
    <w:rsid w:val="00CC62E9"/>
    <w:rsid w:val="00CD75B1"/>
    <w:rsid w:val="00CE1671"/>
    <w:rsid w:val="00CE6EE7"/>
    <w:rsid w:val="00CF0CF8"/>
    <w:rsid w:val="00CF1054"/>
    <w:rsid w:val="00CF6D04"/>
    <w:rsid w:val="00D0235C"/>
    <w:rsid w:val="00D11A26"/>
    <w:rsid w:val="00D12C4A"/>
    <w:rsid w:val="00D1405E"/>
    <w:rsid w:val="00D16DD8"/>
    <w:rsid w:val="00D17BC7"/>
    <w:rsid w:val="00D20F94"/>
    <w:rsid w:val="00D304B9"/>
    <w:rsid w:val="00D355DA"/>
    <w:rsid w:val="00D457B8"/>
    <w:rsid w:val="00D51338"/>
    <w:rsid w:val="00D52F0F"/>
    <w:rsid w:val="00D55D11"/>
    <w:rsid w:val="00D5634D"/>
    <w:rsid w:val="00D644B3"/>
    <w:rsid w:val="00D71B9D"/>
    <w:rsid w:val="00D77BB2"/>
    <w:rsid w:val="00D81518"/>
    <w:rsid w:val="00D943E8"/>
    <w:rsid w:val="00D96E0C"/>
    <w:rsid w:val="00D975ED"/>
    <w:rsid w:val="00DA1BB3"/>
    <w:rsid w:val="00DA2848"/>
    <w:rsid w:val="00DB1262"/>
    <w:rsid w:val="00DD2263"/>
    <w:rsid w:val="00DD3C79"/>
    <w:rsid w:val="00DD48C1"/>
    <w:rsid w:val="00DD6ACC"/>
    <w:rsid w:val="00DD7FCA"/>
    <w:rsid w:val="00DE0935"/>
    <w:rsid w:val="00DE43DD"/>
    <w:rsid w:val="00DF1781"/>
    <w:rsid w:val="00DF3550"/>
    <w:rsid w:val="00E05D7A"/>
    <w:rsid w:val="00E06518"/>
    <w:rsid w:val="00E467FE"/>
    <w:rsid w:val="00E474F3"/>
    <w:rsid w:val="00E5069C"/>
    <w:rsid w:val="00E61983"/>
    <w:rsid w:val="00E72FEC"/>
    <w:rsid w:val="00E73588"/>
    <w:rsid w:val="00E76753"/>
    <w:rsid w:val="00E82190"/>
    <w:rsid w:val="00E9039B"/>
    <w:rsid w:val="00EC175E"/>
    <w:rsid w:val="00EC3350"/>
    <w:rsid w:val="00EC645F"/>
    <w:rsid w:val="00ED586B"/>
    <w:rsid w:val="00EE1F4F"/>
    <w:rsid w:val="00EE2A9C"/>
    <w:rsid w:val="00EE315C"/>
    <w:rsid w:val="00EE44C5"/>
    <w:rsid w:val="00EE5941"/>
    <w:rsid w:val="00EF0E10"/>
    <w:rsid w:val="00EF2E9D"/>
    <w:rsid w:val="00EF6A27"/>
    <w:rsid w:val="00F0071F"/>
    <w:rsid w:val="00F055F3"/>
    <w:rsid w:val="00F06A3E"/>
    <w:rsid w:val="00F10FEA"/>
    <w:rsid w:val="00F2101B"/>
    <w:rsid w:val="00F33F21"/>
    <w:rsid w:val="00F3648F"/>
    <w:rsid w:val="00F369FE"/>
    <w:rsid w:val="00F44FF0"/>
    <w:rsid w:val="00F46255"/>
    <w:rsid w:val="00F474A8"/>
    <w:rsid w:val="00F574AE"/>
    <w:rsid w:val="00F57EC8"/>
    <w:rsid w:val="00F60D32"/>
    <w:rsid w:val="00F64545"/>
    <w:rsid w:val="00F664D5"/>
    <w:rsid w:val="00F902EB"/>
    <w:rsid w:val="00F9168D"/>
    <w:rsid w:val="00FA3721"/>
    <w:rsid w:val="00FB19EA"/>
    <w:rsid w:val="00FB1CBC"/>
    <w:rsid w:val="00FB66CC"/>
    <w:rsid w:val="00FD029E"/>
    <w:rsid w:val="00FD0917"/>
    <w:rsid w:val="00FD1298"/>
    <w:rsid w:val="00FD446B"/>
    <w:rsid w:val="00FD46CC"/>
    <w:rsid w:val="00FD58E4"/>
    <w:rsid w:val="00FE0E1B"/>
    <w:rsid w:val="00FE5485"/>
    <w:rsid w:val="00FE7E65"/>
    <w:rsid w:val="00FF011C"/>
    <w:rsid w:val="00FF244A"/>
    <w:rsid w:val="00FF2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41">
      <v:textbox inset="5.85pt,.7pt,5.85pt,.7pt"/>
    </o:shapedefaults>
    <o:shapelayout v:ext="edit">
      <o:idmap v:ext="edit" data="1"/>
    </o:shapelayout>
  </w:shapeDefaults>
  <w:decimalSymbol w:val="."/>
  <w:listSeparator w:val=","/>
  <w14:docId w14:val="008AEF56"/>
  <w15:chartTrackingRefBased/>
  <w15:docId w15:val="{4CFB0D0C-E610-43DF-AC64-6D26EC082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D71B9D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</w:style>
  <w:style w:type="paragraph" w:styleId="a5">
    <w:name w:val="footer"/>
    <w:basedOn w:val="a"/>
    <w:link w:val="a6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</w:style>
  <w:style w:type="paragraph" w:styleId="a7">
    <w:name w:val="List Paragraph"/>
    <w:basedOn w:val="a"/>
    <w:uiPriority w:val="34"/>
    <w:qFormat/>
    <w:pPr>
      <w:ind w:leftChars="400" w:left="840"/>
    </w:pPr>
  </w:style>
  <w:style w:type="character" w:styleId="a8">
    <w:name w:val="Hyperlink"/>
    <w:basedOn w:val="a0"/>
    <w:uiPriority w:val="99"/>
    <w:unhideWhenUsed/>
    <w:rPr>
      <w:color w:val="0563C1" w:themeColor="hyperlink"/>
      <w:u w:val="single"/>
    </w:rPr>
  </w:style>
  <w:style w:type="table" w:styleId="a9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 淡色1"/>
    <w:basedOn w:val="a1"/>
    <w:next w:val="a1"/>
    <w:uiPriority w:val="40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Web">
    <w:name w:val="Normal (Web)"/>
    <w:basedOn w:val="a"/>
    <w:uiPriority w:val="99"/>
    <w:qFormat/>
    <w:pPr>
      <w:widowControl/>
      <w:spacing w:before="100" w:after="100" w:line="480" w:lineRule="auto"/>
      <w:jc w:val="left"/>
    </w:pPr>
    <w:rPr>
      <w:rFonts w:ascii="ＭＳ Ｐゴシック" w:eastAsia="ＭＳ Ｐゴシック" w:hAnsi="ＭＳ Ｐゴシック" w:cs="Times New Roman"/>
      <w:kern w:val="0"/>
      <w:sz w:val="24"/>
      <w:szCs w:val="20"/>
    </w:rPr>
  </w:style>
  <w:style w:type="character" w:styleId="aa">
    <w:name w:val="Unresolved Mention"/>
    <w:basedOn w:val="a0"/>
    <w:uiPriority w:val="99"/>
    <w:semiHidden/>
    <w:unhideWhenUsed/>
    <w:rPr>
      <w:color w:val="605E5C"/>
      <w:shd w:val="clear" w:color="auto" w:fill="E1DFDD"/>
    </w:rPr>
  </w:style>
  <w:style w:type="character" w:styleId="ab">
    <w:name w:val="annotation reference"/>
    <w:basedOn w:val="a0"/>
    <w:rsid w:val="00266957"/>
    <w:rPr>
      <w:sz w:val="16"/>
      <w:szCs w:val="16"/>
    </w:rPr>
  </w:style>
  <w:style w:type="paragraph" w:styleId="ac">
    <w:name w:val="annotation text"/>
    <w:basedOn w:val="a"/>
    <w:link w:val="ad"/>
    <w:unhideWhenUsed/>
    <w:rsid w:val="00266957"/>
    <w:rPr>
      <w:sz w:val="20"/>
      <w:szCs w:val="20"/>
    </w:rPr>
  </w:style>
  <w:style w:type="character" w:customStyle="1" w:styleId="ad">
    <w:name w:val="コメント文字列 (文字)"/>
    <w:basedOn w:val="a0"/>
    <w:link w:val="ac"/>
    <w:rsid w:val="00266957"/>
    <w:rPr>
      <w:sz w:val="20"/>
      <w:szCs w:val="20"/>
    </w:rPr>
  </w:style>
  <w:style w:type="character" w:styleId="ae">
    <w:name w:val="line number"/>
    <w:basedOn w:val="a0"/>
    <w:uiPriority w:val="99"/>
    <w:semiHidden/>
    <w:unhideWhenUsed/>
    <w:rsid w:val="00EC645F"/>
  </w:style>
  <w:style w:type="character" w:styleId="af">
    <w:name w:val="Strong"/>
    <w:basedOn w:val="a0"/>
    <w:uiPriority w:val="22"/>
    <w:qFormat/>
    <w:rsid w:val="00F46255"/>
    <w:rPr>
      <w:b/>
      <w:bCs/>
    </w:rPr>
  </w:style>
  <w:style w:type="paragraph" w:styleId="af0">
    <w:name w:val="Balloon Text"/>
    <w:basedOn w:val="a"/>
    <w:link w:val="af1"/>
    <w:uiPriority w:val="99"/>
    <w:semiHidden/>
    <w:unhideWhenUsed/>
    <w:rsid w:val="00724979"/>
    <w:rPr>
      <w:rFonts w:asciiTheme="majorHAnsi" w:eastAsiaTheme="majorEastAsia" w:hAnsiTheme="majorHAnsi" w:cstheme="majorBid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724979"/>
    <w:rPr>
      <w:rFonts w:asciiTheme="majorHAnsi" w:eastAsiaTheme="majorEastAsia" w:hAnsiTheme="majorHAnsi" w:cstheme="majorBidi"/>
      <w:sz w:val="18"/>
      <w:szCs w:val="18"/>
    </w:rPr>
  </w:style>
  <w:style w:type="character" w:styleId="af2">
    <w:name w:val="Placeholder Text"/>
    <w:basedOn w:val="a0"/>
    <w:uiPriority w:val="99"/>
    <w:semiHidden/>
    <w:rsid w:val="00074C79"/>
    <w:rPr>
      <w:color w:val="666666"/>
    </w:rPr>
  </w:style>
  <w:style w:type="character" w:customStyle="1" w:styleId="20">
    <w:name w:val="見出し 2 (文字)"/>
    <w:basedOn w:val="a0"/>
    <w:link w:val="2"/>
    <w:uiPriority w:val="9"/>
    <w:rsid w:val="00D71B9D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62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976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7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3315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85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4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576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69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607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98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7456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D4AF8B1-D6ED-4238-89C1-295659783434}">
  <we:reference id="wa104382081" version="1.55.1.0" store="ja-JP" storeType="OMEX"/>
  <we:alternateReferences>
    <we:reference id="WA104382081" version="1.55.1.0" store="WA104382081" storeType="OMEX"/>
  </we:alternateReferences>
  <we:properties>
    <we:property name="MENDELEY_CITATIONS" value="[]"/>
    <we:property name="MENDELEY_CITATIONS_LOCALE_CODE" value="&quot;en-GB&quot;"/>
    <we:property name="MENDELEY_CITATIONS_STYLE" value="{&quot;id&quot;:&quot;https://www.zotero.org/styles/nature-publishing-group-vancouver&quot;,&quot;title&quot;:&quot;Nature Publishing Group - Vancouver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403EF6-3473-4BA9-8867-6218DF4AC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aki Yamada</dc:creator>
  <cp:keywords/>
  <dc:description/>
  <cp:lastModifiedBy>Owner</cp:lastModifiedBy>
  <cp:revision>2</cp:revision>
  <cp:lastPrinted>2025-04-21T05:44:00Z</cp:lastPrinted>
  <dcterms:created xsi:type="dcterms:W3CDTF">2025-05-29T00:22:00Z</dcterms:created>
  <dcterms:modified xsi:type="dcterms:W3CDTF">2025-05-29T0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bmc-gastroenterology</vt:lpwstr>
  </property>
  <property fmtid="{D5CDD505-2E9C-101B-9397-08002B2CF9AE}" pid="7" name="Mendeley Recent Style Name 2_1">
    <vt:lpwstr>BMC Gastroenterolog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nvironmental-health-and-preventive-medicine</vt:lpwstr>
  </property>
  <property fmtid="{D5CDD505-2E9C-101B-9397-08002B2CF9AE}" pid="13" name="Mendeley Recent Style Name 5_1">
    <vt:lpwstr>Environmental Health and Preventive Medicin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adolescent-health</vt:lpwstr>
  </property>
  <property fmtid="{D5CDD505-2E9C-101B-9397-08002B2CF9AE}" pid="17" name="Mendeley Recent Style Name 7_1">
    <vt:lpwstr>Journal of Adolescent Health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